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/>
        <w:t>S1 Appendix – Vector population abundance over time per site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1 – Vector species population trend in Darwin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2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2 – Vector species population trend in Brisbane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3" name="Image3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 titl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3 – Vector species population trend in Mandurah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4" name="Image4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 titl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4 – Vector species population trend in Mildura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5" name="Image5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 titl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5 – Vector species population trend in Gippsland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6" name="Image6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 titl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6 – Vector species population trend in Coorong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7" name="Image7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 titl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7 – Vector species population trend in Murray Bridge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9251950" cy="4625975"/>
            <wp:effectExtent l="0" t="0" r="0" b="0"/>
            <wp:wrapSquare wrapText="largest"/>
            <wp:docPr id="8" name="Image8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 titl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ppendix </w:t>
      </w:r>
      <w:r>
        <w:rPr/>
        <w:t>Figure 8 – Vector species population trend in Renmark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6.2.1$Windows_X86_64 LibreOffice_project/56f7684011345957bbf33a7ee678afaf4d2ba333</Application>
  <AppVersion>15.0000</AppVersion>
  <Pages>8</Pages>
  <Words>82</Words>
  <Characters>491</Characters>
  <CharactersWithSpaces>573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5:59:11Z</dcterms:created>
  <dc:creator/>
  <dc:description/>
  <dc:language>en-AU</dc:language>
  <cp:lastModifiedBy/>
  <dcterms:modified xsi:type="dcterms:W3CDTF">2023-11-18T16:05:54Z</dcterms:modified>
  <cp:revision>2</cp:revision>
  <dc:subject/>
  <dc:title/>
</cp:coreProperties>
</file>